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1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91"/>
        <w:gridCol w:w="1464"/>
        <w:gridCol w:w="1419"/>
        <w:gridCol w:w="2830"/>
        <w:gridCol w:w="2630"/>
        <w:gridCol w:w="930"/>
        <w:gridCol w:w="1453"/>
      </w:tblGrid>
      <w:tr>
        <w:trPr>
          <w:trHeight w:val="765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entificatio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cess ID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ID /Genbank accession Number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udy; Museum ID where applicabl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 / or Non-nativ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N Number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argu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4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3051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6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3051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7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4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35871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Unpublished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35871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C246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151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Wang and Yang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5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3051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6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35871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3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0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6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7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7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35871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5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35871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MIN41061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97872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6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5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4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3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2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1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30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9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8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7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59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6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7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asiatic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6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W6834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4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CH5881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3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CH5881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2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CH5881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1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CH5880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aurantimaculat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9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8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8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8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4091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8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8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8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92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bankanensi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5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246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4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246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barc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51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51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51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51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7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513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bleheri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7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39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6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E1408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burmanic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75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AS 23552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5458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diplogramme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5.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2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1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0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Adamson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6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3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5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4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7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D7592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gachu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1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641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5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3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656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83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5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93736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9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637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83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3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34593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751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2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643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V9993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5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83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7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3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O014-0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8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83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6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8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34593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751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0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639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V9969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3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9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 (UF voucher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V999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1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0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1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93736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392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5.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B83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5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1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5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2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6992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V9996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luciu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3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5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51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6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4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51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6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1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6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51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7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6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51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W6833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6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51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maculat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7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5325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7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2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C5828-1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31086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Wang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MIN41062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97872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hu et al. 20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5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A4825-1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48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maruliu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I718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I718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50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1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KJ93735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505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1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505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1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50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1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505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1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1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T0000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1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5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505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1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2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3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19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0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I7187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melasom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8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(UF voucher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1864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micropelte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29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3466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0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NCSM 3466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6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19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7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16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AF302-09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MI-Petshop-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April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02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6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T0000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8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AF303-09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MI-Petshop-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April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0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17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74-13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7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D2426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orientali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OFBI045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 13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A8489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9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5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8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5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8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5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349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10547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A909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348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10547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A909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349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10547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A909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8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6050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8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6050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V999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8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5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2459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8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A9095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349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10547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A9095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ornatipinni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FRE169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W6831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panaw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41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ZMUC P7052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1866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pleurophthalmu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14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I716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15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I7162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pulchr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FRE108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7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FRE106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70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FRE107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70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punctat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216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41779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9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0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24599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3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24599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215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41779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0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600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5941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1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20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0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19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77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AS 2313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76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AS 2313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G5323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78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AS 23129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E8814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sp.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3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0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6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0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6155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BW0050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cf. maruliu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02-07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49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cf. stewartii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37-07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8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C6053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stewartii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22-07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64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3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3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04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72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5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1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32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7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24-0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7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4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1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NGBF2421-12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M117207</w:t>
              </w:r>
            </w:hyperlink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3764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39-07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2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F3764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 striat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5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66136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L036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l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B005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i1-LdB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66136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B006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i2-LdB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6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B007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i3-LdB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1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189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4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66136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4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1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57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8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1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B008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i4-LdB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B009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i5-LdB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5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66136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2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2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245989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2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0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190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8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7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7336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9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GC4319-0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34220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, Benzinger et al. 2011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8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5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7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50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66136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unpublished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BF241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11720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Lakra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797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L032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l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L033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l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L034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l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L035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r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, Aquilino et al. 201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HA048-1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O015-0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11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UF 16279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B249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20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AB249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19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7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AB2497</w:t>
              </w:r>
            </w:hyperlink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BGCA4818-13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81960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Zhu et al. 201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LD:AAB2497</w:t>
              </w:r>
            </w:hyperlink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 sp.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6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03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422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barcode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7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485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157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  african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MIS258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5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MIS256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MIS257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8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3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  insignis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4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293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15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3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293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15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8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1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613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157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RSC035-11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4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314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157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  obscura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FEN292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F 292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Nwani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SC039-1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53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; CU 9649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3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O016-0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346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O017-0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J93742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FEN284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F 284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Nwani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FEN285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F 285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Nwani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FEN291-1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F 291</w:t>
            </w:r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Nwani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31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AFEN290-10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NF 290</w:t>
              </w:r>
            </w:hyperlink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Nwani et al. 2010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F7842</w:t>
            </w:r>
          </w:p>
        </w:tc>
      </w:tr>
      <w:tr>
        <w:trPr>
          <w:trHeight w:val="255" w:hRule="atLeast"/>
        </w:trPr>
        <w:tc>
          <w:tcPr>
            <w:tcW w:w="2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 argus (M)x C. maculata (F)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3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SCHA073-12</w:t>
              </w:r>
            </w:hyperlink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hyperlink r:id="rId14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X978725</w:t>
              </w:r>
            </w:hyperlink>
          </w:p>
        </w:tc>
        <w:tc>
          <w:tcPr>
            <w:tcW w:w="2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; Zhu et al. 20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00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openRecord(&apos;sequence&apos;,3306720);" TargetMode="External"/><Relationship Id="rId3" Type="http://schemas.openxmlformats.org/officeDocument/2006/relationships/hyperlink" Target="javascript:openRecord(&apos;sequence&apos;,3653417);" TargetMode="External"/><Relationship Id="rId4" Type="http://schemas.openxmlformats.org/officeDocument/2006/relationships/hyperlink" Target="javascript:openRecord(&apos;sequence&apos;,3653416);" TargetMode="External"/><Relationship Id="rId5" Type="http://schemas.openxmlformats.org/officeDocument/2006/relationships/hyperlink" Target="javascript:openRecord(&apos;sequence&apos;,3653415);" TargetMode="External"/><Relationship Id="rId6" Type="http://schemas.openxmlformats.org/officeDocument/2006/relationships/hyperlink" Target="javascript:openRecord(&apos;sequence&apos;,3653414);" TargetMode="External"/><Relationship Id="rId7" Type="http://schemas.openxmlformats.org/officeDocument/2006/relationships/hyperlink" Target="javascript:openRecord(&apos;sequence&apos;,3653413);" TargetMode="External"/><Relationship Id="rId8" Type="http://schemas.openxmlformats.org/officeDocument/2006/relationships/hyperlink" Target="javascript:openRecord(&apos;sequence&apos;,3653412);" TargetMode="External"/><Relationship Id="rId9" Type="http://schemas.openxmlformats.org/officeDocument/2006/relationships/hyperlink" Target="javascript:openRecord(&apos;sequence&apos;,3653411);" TargetMode="External"/><Relationship Id="rId10" Type="http://schemas.openxmlformats.org/officeDocument/2006/relationships/hyperlink" Target="javascript:openRecord(&apos;sequence&apos;,3653410);" TargetMode="External"/><Relationship Id="rId11" Type="http://schemas.openxmlformats.org/officeDocument/2006/relationships/hyperlink" Target="javascript:openRecord(&apos;sequence&apos;,3653409);" TargetMode="External"/><Relationship Id="rId12" Type="http://schemas.openxmlformats.org/officeDocument/2006/relationships/hyperlink" Target="javascript:openRecord(&apos;sequence&apos;,3653408);" TargetMode="External"/><Relationship Id="rId13" Type="http://schemas.openxmlformats.org/officeDocument/2006/relationships/hyperlink" Target="javascript:openRecord(&apos;sequence&apos;,3653407);" TargetMode="External"/><Relationship Id="rId14" Type="http://schemas.openxmlformats.org/officeDocument/2006/relationships/hyperlink" Target="javascript:openRecord(&apos;sequence&apos;,3653405);" TargetMode="External"/><Relationship Id="rId15" Type="http://schemas.openxmlformats.org/officeDocument/2006/relationships/hyperlink" Target="javascript:openBinPage(&apos;BOLD:ACH5881&apos;);" TargetMode="External"/><Relationship Id="rId16" Type="http://schemas.openxmlformats.org/officeDocument/2006/relationships/hyperlink" Target="javascript:openRecord(&apos;sequence&apos;,3653404);" TargetMode="External"/><Relationship Id="rId17" Type="http://schemas.openxmlformats.org/officeDocument/2006/relationships/hyperlink" Target="javascript:openBinPage(&apos;BOLD:ACH5881&apos;);" TargetMode="External"/><Relationship Id="rId18" Type="http://schemas.openxmlformats.org/officeDocument/2006/relationships/hyperlink" Target="javascript:openRecord(&apos;sequence&apos;,3653403);" TargetMode="External"/><Relationship Id="rId19" Type="http://schemas.openxmlformats.org/officeDocument/2006/relationships/hyperlink" Target="javascript:openBinPage(&apos;BOLD:ACH5881&apos;);" TargetMode="External"/><Relationship Id="rId20" Type="http://schemas.openxmlformats.org/officeDocument/2006/relationships/hyperlink" Target="javascript:openRecord(&apos;sequence&apos;,3653402);" TargetMode="External"/><Relationship Id="rId21" Type="http://schemas.openxmlformats.org/officeDocument/2006/relationships/hyperlink" Target="javascript:openBinPage(&apos;BOLD:ACH5880&apos;);" TargetMode="External"/><Relationship Id="rId22" Type="http://schemas.openxmlformats.org/officeDocument/2006/relationships/hyperlink" Target="javascript:openRecord(&apos;sequence&apos;,3411025);" TargetMode="External"/><Relationship Id="rId23" Type="http://schemas.openxmlformats.org/officeDocument/2006/relationships/hyperlink" Target="javascript:openBinPage(&apos;BOLD:AAC3927&apos;);" TargetMode="External"/><Relationship Id="rId24" Type="http://schemas.openxmlformats.org/officeDocument/2006/relationships/hyperlink" Target="javascript:openBinPage(&apos;BOLD:AAC3925&apos;);" TargetMode="External"/><Relationship Id="rId25" Type="http://schemas.openxmlformats.org/officeDocument/2006/relationships/hyperlink" Target="javascript:openBinPage(&apos;BOLD:AAC3927&apos;);" TargetMode="External"/><Relationship Id="rId26" Type="http://schemas.openxmlformats.org/officeDocument/2006/relationships/hyperlink" Target="javascript:openBinPage(&apos;BOLD:ACB8348&apos;);" TargetMode="External"/><Relationship Id="rId27" Type="http://schemas.openxmlformats.org/officeDocument/2006/relationships/hyperlink" Target="javascript:openBinPage(&apos;BOLD:AAC3926&apos;);" TargetMode="External"/><Relationship Id="rId28" Type="http://schemas.openxmlformats.org/officeDocument/2006/relationships/hyperlink" Target="javascript:openBinPage(&apos;BOLD:AAC3927&apos;);" TargetMode="External"/><Relationship Id="rId29" Type="http://schemas.openxmlformats.org/officeDocument/2006/relationships/hyperlink" Target="javascript:openBinPage(&apos;BOLD:ACB8348&apos;);" TargetMode="External"/><Relationship Id="rId30" Type="http://schemas.openxmlformats.org/officeDocument/2006/relationships/hyperlink" Target="javascript:openBinPage(&apos;BOLD:AAC3928&apos;);" TargetMode="External"/><Relationship Id="rId31" Type="http://schemas.openxmlformats.org/officeDocument/2006/relationships/hyperlink" Target="javascript:openBinPage(&apos;BOLD:ACB7510&apos;);" TargetMode="External"/><Relationship Id="rId32" Type="http://schemas.openxmlformats.org/officeDocument/2006/relationships/hyperlink" Target="javascript:openBinPage(&apos;BOLD:ABV9993&apos;);" TargetMode="External"/><Relationship Id="rId33" Type="http://schemas.openxmlformats.org/officeDocument/2006/relationships/hyperlink" Target="javascript:openBinPage(&apos;BOLD:AAC3928&apos;);" TargetMode="External"/><Relationship Id="rId34" Type="http://schemas.openxmlformats.org/officeDocument/2006/relationships/hyperlink" Target="javascript:openBinPage(&apos;BOLD:ACB8348&apos;);" TargetMode="External"/><Relationship Id="rId35" Type="http://schemas.openxmlformats.org/officeDocument/2006/relationships/hyperlink" Target="javascript:openBinPage(&apos;BOLD:AAC3925&apos;);" TargetMode="External"/><Relationship Id="rId36" Type="http://schemas.openxmlformats.org/officeDocument/2006/relationships/hyperlink" Target="javascript:openBinPage(&apos;BOLD:AAC3925&apos;);" TargetMode="External"/><Relationship Id="rId37" Type="http://schemas.openxmlformats.org/officeDocument/2006/relationships/hyperlink" Target="javascript:openBinPage(&apos;BOLD:ACB8348&apos;);" TargetMode="External"/><Relationship Id="rId38" Type="http://schemas.openxmlformats.org/officeDocument/2006/relationships/hyperlink" Target="javascript:openBinPage(&apos;BOLD:AAC3925&apos;);" TargetMode="External"/><Relationship Id="rId39" Type="http://schemas.openxmlformats.org/officeDocument/2006/relationships/hyperlink" Target="javascript:openBinPage(&apos;BOLD:AAC3925&apos;);" TargetMode="External"/><Relationship Id="rId40" Type="http://schemas.openxmlformats.org/officeDocument/2006/relationships/hyperlink" Target="javascript:openBinPage(&apos;BOLD:ACB7510&apos;);" TargetMode="External"/><Relationship Id="rId41" Type="http://schemas.openxmlformats.org/officeDocument/2006/relationships/hyperlink" Target="javascript:openBinPage(&apos;BOLD:ABV9969&apos;);" TargetMode="External"/><Relationship Id="rId42" Type="http://schemas.openxmlformats.org/officeDocument/2006/relationships/hyperlink" Target="javascript:openBinPage(&apos;BOLD:AAC3925&apos;);" TargetMode="External"/><Relationship Id="rId43" Type="http://schemas.openxmlformats.org/officeDocument/2006/relationships/hyperlink" Target="javascript:openBinPage(&apos;BOLD:ABV9994&apos;);" TargetMode="External"/><Relationship Id="rId44" Type="http://schemas.openxmlformats.org/officeDocument/2006/relationships/hyperlink" Target="javascript:openBinPage(&apos;BOLD:AAC3927&apos;);" TargetMode="External"/><Relationship Id="rId45" Type="http://schemas.openxmlformats.org/officeDocument/2006/relationships/hyperlink" Target="javascript:openBinPage(&apos;BOLD:AAC3927&apos;);" TargetMode="External"/><Relationship Id="rId46" Type="http://schemas.openxmlformats.org/officeDocument/2006/relationships/hyperlink" Target="javascript:openBinPage(&apos;BOLD:AAC3925&apos;);" TargetMode="External"/><Relationship Id="rId47" Type="http://schemas.openxmlformats.org/officeDocument/2006/relationships/hyperlink" Target="javascript:openBinPage(&apos;BOLD:ACB8348&apos;);" TargetMode="External"/><Relationship Id="rId48" Type="http://schemas.openxmlformats.org/officeDocument/2006/relationships/hyperlink" Target="javascript:openBinPage(&apos;BOLD:ABV9996&apos;);" TargetMode="External"/><Relationship Id="rId49" Type="http://schemas.openxmlformats.org/officeDocument/2006/relationships/hyperlink" Target="javascript:openBinPage(&apos;BOLD:ABW0051&apos;);" TargetMode="External"/><Relationship Id="rId50" Type="http://schemas.openxmlformats.org/officeDocument/2006/relationships/hyperlink" Target="javascript:openBinPage(&apos;BOLD:ABW0051&apos;);" TargetMode="External"/><Relationship Id="rId51" Type="http://schemas.openxmlformats.org/officeDocument/2006/relationships/hyperlink" Target="javascript:openBinPage(&apos;BOLD:ABW0051&apos;);" TargetMode="External"/><Relationship Id="rId52" Type="http://schemas.openxmlformats.org/officeDocument/2006/relationships/hyperlink" Target="javascript:openBinPage(&apos;BOLD:AAW6833&apos;);" TargetMode="External"/><Relationship Id="rId53" Type="http://schemas.openxmlformats.org/officeDocument/2006/relationships/hyperlink" Target="javascript:openBinPage(&apos;BOLD:ABW0051&apos;);" TargetMode="External"/><Relationship Id="rId54" Type="http://schemas.openxmlformats.org/officeDocument/2006/relationships/hyperlink" Target="javascript:openBinPage(&apos;BOLD:ABW0048&apos;);" TargetMode="External"/><Relationship Id="rId55" Type="http://schemas.openxmlformats.org/officeDocument/2006/relationships/hyperlink" Target="javascript:openBinPage(&apos;BOLD:ABW0048&apos;);" TargetMode="External"/><Relationship Id="rId56" Type="http://schemas.openxmlformats.org/officeDocument/2006/relationships/hyperlink" Target="javascript:openBinPage(&apos;BOLD:ABW0048&apos;);" TargetMode="External"/><Relationship Id="rId57" Type="http://schemas.openxmlformats.org/officeDocument/2006/relationships/hyperlink" Target="javascript:openBinPage(&apos;BOLD:ABW0048&apos;);" TargetMode="External"/><Relationship Id="rId58" Type="http://schemas.openxmlformats.org/officeDocument/2006/relationships/hyperlink" Target="javascript:openRecord(&apos;sequence&apos;,3306721);" TargetMode="External"/><Relationship Id="rId59" Type="http://schemas.openxmlformats.org/officeDocument/2006/relationships/hyperlink" Target="javascript:openBinPage(&apos;BOLD:ABW0048&apos;);" TargetMode="External"/><Relationship Id="rId60" Type="http://schemas.openxmlformats.org/officeDocument/2006/relationships/hyperlink" Target="javascript:openBinPage(&apos;BOLD:ABW0048&apos;);" TargetMode="External"/><Relationship Id="rId61" Type="http://schemas.openxmlformats.org/officeDocument/2006/relationships/hyperlink" Target="javascript:openBinPage(&apos;BOLD:AAI7187&apos;);" TargetMode="External"/><Relationship Id="rId62" Type="http://schemas.openxmlformats.org/officeDocument/2006/relationships/hyperlink" Target="javascript:openBinPage(&apos;BOLD:AAI7187&apos;);" TargetMode="External"/><Relationship Id="rId63" Type="http://schemas.openxmlformats.org/officeDocument/2006/relationships/hyperlink" Target="javascript:openBinPage(&apos;BOLD:ABW0012&apos;);" TargetMode="External"/><Relationship Id="rId64" Type="http://schemas.openxmlformats.org/officeDocument/2006/relationships/hyperlink" Target="javascript:openBinPage(&apos;BOLD:ABW0012&apos;);" TargetMode="External"/><Relationship Id="rId65" Type="http://schemas.openxmlformats.org/officeDocument/2006/relationships/hyperlink" Target="javascript:openBinPage(&apos;BOLD:ABW0012&apos;);" TargetMode="External"/><Relationship Id="rId66" Type="http://schemas.openxmlformats.org/officeDocument/2006/relationships/hyperlink" Target="javascript:openBinPage(&apos;BOLD:ABW0012&apos;);" TargetMode="External"/><Relationship Id="rId67" Type="http://schemas.openxmlformats.org/officeDocument/2006/relationships/hyperlink" Target="javascript:openBinPage(&apos;BOLD:ABW1864&apos;);" TargetMode="External"/><Relationship Id="rId68" Type="http://schemas.openxmlformats.org/officeDocument/2006/relationships/hyperlink" Target="javascript:openBinPage(&apos;BOLD:AAD2426&apos;);" TargetMode="External"/><Relationship Id="rId69" Type="http://schemas.openxmlformats.org/officeDocument/2006/relationships/hyperlink" Target="javascript:openBinPage(&apos;BOLD:AAD2426&apos;);" TargetMode="External"/><Relationship Id="rId70" Type="http://schemas.openxmlformats.org/officeDocument/2006/relationships/hyperlink" Target="javascript:openBinPage(&apos;BOLD:AAD2426&apos;);" TargetMode="External"/><Relationship Id="rId71" Type="http://schemas.openxmlformats.org/officeDocument/2006/relationships/hyperlink" Target="javascript:openBinPage(&apos;BOLD:AAD2426&apos;);" TargetMode="External"/><Relationship Id="rId72" Type="http://schemas.openxmlformats.org/officeDocument/2006/relationships/hyperlink" Target="javascript:openBinPage(&apos;BOLD:AAD2426&apos;);" TargetMode="External"/><Relationship Id="rId73" Type="http://schemas.openxmlformats.org/officeDocument/2006/relationships/hyperlink" Target="javascript:openBinPage(&apos;BOLD:AAD2426&apos;);" TargetMode="External"/><Relationship Id="rId74" Type="http://schemas.openxmlformats.org/officeDocument/2006/relationships/hyperlink" Target="javascript:openBinPage(&apos;BOLD:AAD2426&apos;);" TargetMode="External"/><Relationship Id="rId75" Type="http://schemas.openxmlformats.org/officeDocument/2006/relationships/hyperlink" Target="javascript:openBinPage(&apos;BOLD:AAD2426&apos;);" TargetMode="External"/><Relationship Id="rId76" Type="http://schemas.openxmlformats.org/officeDocument/2006/relationships/hyperlink" Target="javascript:openBinPage(&apos;BOLD:AAD2426&apos;);" TargetMode="External"/><Relationship Id="rId77" Type="http://schemas.openxmlformats.org/officeDocument/2006/relationships/hyperlink" Target="javascript:openBinPage(&apos;BOLD:AAD2426&apos;);" TargetMode="External"/><Relationship Id="rId78" Type="http://schemas.openxmlformats.org/officeDocument/2006/relationships/hyperlink" Target="javascript:openBinPage(&apos;BOLD:AAD2426&apos;);" TargetMode="External"/><Relationship Id="rId79" Type="http://schemas.openxmlformats.org/officeDocument/2006/relationships/hyperlink" Target="javascript:openBinPage(&apos;BOLD:AAD2426&apos;);" TargetMode="External"/><Relationship Id="rId80" Type="http://schemas.openxmlformats.org/officeDocument/2006/relationships/hyperlink" Target="javascript:openBinPage(&apos;BOLD:ABA8489&apos;);" TargetMode="External"/><Relationship Id="rId81" Type="http://schemas.openxmlformats.org/officeDocument/2006/relationships/hyperlink" Target="javascript:openBinPage(&apos;BOLD:AAC6050&apos;);" TargetMode="External"/><Relationship Id="rId82" Type="http://schemas.openxmlformats.org/officeDocument/2006/relationships/hyperlink" Target="javascript:openBinPage(&apos;BOLD:AAC6050&apos;);" TargetMode="External"/><Relationship Id="rId83" Type="http://schemas.openxmlformats.org/officeDocument/2006/relationships/hyperlink" Target="javascript:openBinPage(&apos;BOLD:AAC6050&apos;);" TargetMode="External"/><Relationship Id="rId84" Type="http://schemas.openxmlformats.org/officeDocument/2006/relationships/hyperlink" Target="javascript:openBinPage(&apos;BOLD:ACA9095&apos;);" TargetMode="External"/><Relationship Id="rId85" Type="http://schemas.openxmlformats.org/officeDocument/2006/relationships/hyperlink" Target="javascript:openBinPage(&apos;BOLD:ACA9095&apos;);" TargetMode="External"/><Relationship Id="rId86" Type="http://schemas.openxmlformats.org/officeDocument/2006/relationships/hyperlink" Target="javascript:openBinPage(&apos;BOLD:ACA9095&apos;);" TargetMode="External"/><Relationship Id="rId87" Type="http://schemas.openxmlformats.org/officeDocument/2006/relationships/hyperlink" Target="javascript:openBinPage(&apos;BOLD:ABV9995&apos;);" TargetMode="External"/><Relationship Id="rId88" Type="http://schemas.openxmlformats.org/officeDocument/2006/relationships/hyperlink" Target="javascript:openBinPage(&apos;BOLD:AAC6050&apos;);" TargetMode="External"/><Relationship Id="rId89" Type="http://schemas.openxmlformats.org/officeDocument/2006/relationships/hyperlink" Target="javascript:openBinPage(&apos;BOLD:ACA9095&apos;);" TargetMode="External"/><Relationship Id="rId90" Type="http://schemas.openxmlformats.org/officeDocument/2006/relationships/hyperlink" Target="javascript:openBinPage(&apos;BOLD:ACA9095&apos;);" TargetMode="External"/><Relationship Id="rId91" Type="http://schemas.openxmlformats.org/officeDocument/2006/relationships/hyperlink" Target="javascript:openBinPage(&apos;BOLD:AAW6831&apos;);" TargetMode="External"/><Relationship Id="rId92" Type="http://schemas.openxmlformats.org/officeDocument/2006/relationships/hyperlink" Target="javascript:openBinPage(&apos;BOLD:ABW1866&apos;);" TargetMode="External"/><Relationship Id="rId93" Type="http://schemas.openxmlformats.org/officeDocument/2006/relationships/hyperlink" Target="javascript:openBinPage(&apos;BOLD:AAI7162&apos;);" TargetMode="External"/><Relationship Id="rId94" Type="http://schemas.openxmlformats.org/officeDocument/2006/relationships/hyperlink" Target="javascript:openBinPage(&apos;BOLD:AAI7162&apos;);" TargetMode="External"/><Relationship Id="rId95" Type="http://schemas.openxmlformats.org/officeDocument/2006/relationships/hyperlink" Target="javascript:openBinPage(&apos;BOLD:AAF3770&apos;);" TargetMode="External"/><Relationship Id="rId96" Type="http://schemas.openxmlformats.org/officeDocument/2006/relationships/hyperlink" Target="javascript:openBinPage(&apos;BOLD:AAF3770&apos;);" TargetMode="External"/><Relationship Id="rId97" Type="http://schemas.openxmlformats.org/officeDocument/2006/relationships/hyperlink" Target="javascript:openBinPage(&apos;BOLD:AAF3770&apos;);" TargetMode="External"/><Relationship Id="rId98" Type="http://schemas.openxmlformats.org/officeDocument/2006/relationships/hyperlink" Target="javascript:openBinPage(&apos;BOLD:AAE8814&apos;);" TargetMode="External"/><Relationship Id="rId99" Type="http://schemas.openxmlformats.org/officeDocument/2006/relationships/hyperlink" Target="javascript:openBinPage(&apos;BOLD:AAE8814&apos;);" TargetMode="External"/><Relationship Id="rId100" Type="http://schemas.openxmlformats.org/officeDocument/2006/relationships/hyperlink" Target="javascript:openBinPage(&apos;BOLD:AAE8814&apos;);" TargetMode="External"/><Relationship Id="rId101" Type="http://schemas.openxmlformats.org/officeDocument/2006/relationships/hyperlink" Target="javascript:openBinPage(&apos;BOLD:AAE8814&apos;);" TargetMode="External"/><Relationship Id="rId102" Type="http://schemas.openxmlformats.org/officeDocument/2006/relationships/hyperlink" Target="javascript:openBinPage(&apos;BOLD:AAE8814&apos;);" TargetMode="External"/><Relationship Id="rId103" Type="http://schemas.openxmlformats.org/officeDocument/2006/relationships/hyperlink" Target="javascript:openBinPage(&apos;BOLD:AAE8814&apos;);" TargetMode="External"/><Relationship Id="rId104" Type="http://schemas.openxmlformats.org/officeDocument/2006/relationships/hyperlink" Target="javascript:openBinPage(&apos;BOLD:AAE8814&apos;);" TargetMode="External"/><Relationship Id="rId105" Type="http://schemas.openxmlformats.org/officeDocument/2006/relationships/hyperlink" Target="javascript:openBinPage(&apos;BOLD:AAE8814&apos;);" TargetMode="External"/><Relationship Id="rId106" Type="http://schemas.openxmlformats.org/officeDocument/2006/relationships/hyperlink" Target="javascript:openBinPage(&apos;BOLD:AAE8814&apos;);" TargetMode="External"/><Relationship Id="rId107" Type="http://schemas.openxmlformats.org/officeDocument/2006/relationships/hyperlink" Target="javascript:openBinPage(&apos;BOLD:AAE8814&apos;);" TargetMode="External"/><Relationship Id="rId108" Type="http://schemas.openxmlformats.org/officeDocument/2006/relationships/hyperlink" Target="javascript:openBinPage(&apos;BOLD:AAE8814&apos;);" TargetMode="External"/><Relationship Id="rId109" Type="http://schemas.openxmlformats.org/officeDocument/2006/relationships/hyperlink" Target="javascript:openBinPage(&apos;BOLD:AAE8814&apos;);" TargetMode="External"/><Relationship Id="rId110" Type="http://schemas.openxmlformats.org/officeDocument/2006/relationships/hyperlink" Target="javascript:openBinPage(&apos;BOLD:AAE8814&apos;);" TargetMode="External"/><Relationship Id="rId111" Type="http://schemas.openxmlformats.org/officeDocument/2006/relationships/hyperlink" Target="javascript:openBinPage(&apos;BOLD:AAE8814&apos;);" TargetMode="External"/><Relationship Id="rId112" Type="http://schemas.openxmlformats.org/officeDocument/2006/relationships/hyperlink" Target="javascript:openRecord(&apos;sequence&apos;,3411027);" TargetMode="External"/><Relationship Id="rId113" Type="http://schemas.openxmlformats.org/officeDocument/2006/relationships/hyperlink" Target="javascript:openBinPage(&apos;BOLD:AAE8814&apos;);" TargetMode="External"/><Relationship Id="rId114" Type="http://schemas.openxmlformats.org/officeDocument/2006/relationships/hyperlink" Target="javascript:openRecord(&apos;sequence&apos;,3411026);" TargetMode="External"/><Relationship Id="rId115" Type="http://schemas.openxmlformats.org/officeDocument/2006/relationships/hyperlink" Target="javascript:openBinPage(&apos;BOLD:AAE8814&apos;);" TargetMode="External"/><Relationship Id="rId116" Type="http://schemas.openxmlformats.org/officeDocument/2006/relationships/hyperlink" Target="javascript:openRecord(&apos;sequence&apos;,3411028);" TargetMode="External"/><Relationship Id="rId117" Type="http://schemas.openxmlformats.org/officeDocument/2006/relationships/hyperlink" Target="javascript:openBinPage(&apos;BOLD:AAE8814&apos;);" TargetMode="External"/><Relationship Id="rId118" Type="http://schemas.openxmlformats.org/officeDocument/2006/relationships/hyperlink" Target="javascript:openBinPage(&apos;BOLD:ABW0050&apos;);" TargetMode="External"/><Relationship Id="rId119" Type="http://schemas.openxmlformats.org/officeDocument/2006/relationships/hyperlink" Target="javascript:openRecord(&apos;sequence&apos;,523520);" TargetMode="External"/><Relationship Id="rId120" Type="http://schemas.openxmlformats.org/officeDocument/2006/relationships/hyperlink" Target="javascript:openBinPage(&apos;BOLD:AAC6049&apos;);" TargetMode="External"/><Relationship Id="rId121" Type="http://schemas.openxmlformats.org/officeDocument/2006/relationships/hyperlink" Target="javascript:openRecord(&apos;sequence&apos;,523555);" TargetMode="External"/><Relationship Id="rId122" Type="http://schemas.openxmlformats.org/officeDocument/2006/relationships/hyperlink" Target="javascript:openBinPage(&apos;BOLD:AAC6053&apos;);" TargetMode="External"/><Relationship Id="rId123" Type="http://schemas.openxmlformats.org/officeDocument/2006/relationships/hyperlink" Target="javascript:openRecord(&apos;sequence&apos;,523540);" TargetMode="External"/><Relationship Id="rId124" Type="http://schemas.openxmlformats.org/officeDocument/2006/relationships/hyperlink" Target="http://www.boldsystems.org/index.php/Public_BarcodeCluster?clusterguid=BOLD:AAF3764" TargetMode="External"/><Relationship Id="rId125" Type="http://schemas.openxmlformats.org/officeDocument/2006/relationships/hyperlink" Target="javascript:openBinPage(&apos;BOLD:AAF3772&apos;);" TargetMode="External"/><Relationship Id="rId126" Type="http://schemas.openxmlformats.org/officeDocument/2006/relationships/hyperlink" Target="javascript:openRecord(&apos;sequence&apos;,2981825);" TargetMode="External"/><Relationship Id="rId127" Type="http://schemas.openxmlformats.org/officeDocument/2006/relationships/hyperlink" Target="javascript:openRecord(&apos;specimen&apos;,2981844);" TargetMode="External"/><Relationship Id="rId128" Type="http://schemas.openxmlformats.org/officeDocument/2006/relationships/hyperlink" Target="javascript:openRecord(&apos;sequence&apos;,523557);" TargetMode="External"/><Relationship Id="rId129" Type="http://schemas.openxmlformats.org/officeDocument/2006/relationships/hyperlink" Target="http://www.boldsystems.org/index.php/Public_BarcodeCluster?clusterguid=BOLD:AAF3764" TargetMode="External"/><Relationship Id="rId130" Type="http://schemas.openxmlformats.org/officeDocument/2006/relationships/hyperlink" Target="javascript:openRecord(&apos;sequence&apos;,3653401);" TargetMode="External"/><Relationship Id="rId131" Type="http://schemas.openxmlformats.org/officeDocument/2006/relationships/hyperlink" Target="javascript:openBinPage(&apos;BOLD:AAB2497&apos;);" TargetMode="External"/><Relationship Id="rId132" Type="http://schemas.openxmlformats.org/officeDocument/2006/relationships/hyperlink" Target="javascript:openRecord(&apos;sequence&apos;,3653400);" TargetMode="External"/><Relationship Id="rId133" Type="http://schemas.openxmlformats.org/officeDocument/2006/relationships/hyperlink" Target="javascript:openBinPage(&apos;BOLD:AAB2497&apos;);" TargetMode="External"/><Relationship Id="rId134" Type="http://schemas.openxmlformats.org/officeDocument/2006/relationships/hyperlink" Target="javascript:openRecord(&apos;sequence&apos;,3653399);" TargetMode="External"/><Relationship Id="rId135" Type="http://schemas.openxmlformats.org/officeDocument/2006/relationships/hyperlink" Target="javascript:openBinPage(&apos;BOLD:AAB2497&apos;);" TargetMode="External"/><Relationship Id="rId136" Type="http://schemas.openxmlformats.org/officeDocument/2006/relationships/hyperlink" Target="javascript:openRecord(&apos;sequence&apos;,2165655);" TargetMode="External"/><Relationship Id="rId137" Type="http://schemas.openxmlformats.org/officeDocument/2006/relationships/hyperlink" Target="javascript:openRecord(&apos;sequence&apos;,1485851);" TargetMode="External"/><Relationship Id="rId138" Type="http://schemas.openxmlformats.org/officeDocument/2006/relationships/hyperlink" Target="javascript:openRecord(&apos;specimen&apos;,1485853);" TargetMode="External"/><Relationship Id="rId139" Type="http://schemas.openxmlformats.org/officeDocument/2006/relationships/hyperlink" Target="javascript:openRecord(&apos;sequence&apos;,3041369);" TargetMode="External"/><Relationship Id="rId140" Type="http://schemas.openxmlformats.org/officeDocument/2006/relationships/hyperlink" Target="javascript:openRecord(&apos;specimen&apos;,3041388);" TargetMode="External"/><Relationship Id="rId141" Type="http://schemas.openxmlformats.org/officeDocument/2006/relationships/fontTable" Target="fontTable.xml"/><Relationship Id="rId1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9:00:00Z</dcterms:created>
  <dc:creator>Tashie</dc:creator>
  <dc:description/>
  <cp:keywords/>
  <dc:language>en-US</dc:language>
  <cp:lastModifiedBy>Joseph Senate</cp:lastModifiedBy>
  <dcterms:modified xsi:type="dcterms:W3CDTF">2014-06-05T19:00:00Z</dcterms:modified>
  <cp:revision>2</cp:revision>
  <dc:subject/>
  <dc:title>Identification</dc:title>
</cp:coreProperties>
</file>